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2074" w:rsidRPr="003932BF" w:rsidRDefault="008A2BB1">
      <w:pPr>
        <w:rPr>
          <w:sz w:val="20"/>
          <w:szCs w:val="20"/>
        </w:rPr>
      </w:pPr>
      <w:r w:rsidRPr="003932BF">
        <w:rPr>
          <w:rFonts w:ascii="Times New Roman" w:hAnsi="Times New Roman" w:cs="Times New Roman" w:hint="eastAsia"/>
          <w:b/>
          <w:sz w:val="20"/>
          <w:szCs w:val="20"/>
        </w:rPr>
        <w:t xml:space="preserve">Table S3. </w:t>
      </w:r>
      <w:r w:rsidRPr="003932BF">
        <w:rPr>
          <w:rFonts w:ascii="Times New Roman" w:hAnsi="Times New Roman" w:cs="Times New Roman" w:hint="eastAsia"/>
          <w:sz w:val="20"/>
          <w:szCs w:val="20"/>
        </w:rPr>
        <w:t>R</w:t>
      </w:r>
      <w:r w:rsidRPr="003932BF">
        <w:rPr>
          <w:rFonts w:ascii="Times New Roman" w:hAnsi="Times New Roman" w:cs="Times New Roman"/>
          <w:sz w:val="20"/>
          <w:szCs w:val="20"/>
        </w:rPr>
        <w:t xml:space="preserve">epresentative genes in each </w:t>
      </w:r>
      <w:r w:rsidRPr="003932BF">
        <w:rPr>
          <w:rFonts w:ascii="Times New Roman" w:hAnsi="Times New Roman" w:cs="Times New Roman" w:hint="eastAsia"/>
          <w:sz w:val="20"/>
          <w:szCs w:val="20"/>
        </w:rPr>
        <w:t xml:space="preserve">STEM </w:t>
      </w:r>
      <w:r w:rsidRPr="003932BF">
        <w:rPr>
          <w:rFonts w:ascii="Times New Roman" w:hAnsi="Times New Roman" w:cs="Times New Roman"/>
          <w:sz w:val="20"/>
          <w:szCs w:val="20"/>
        </w:rPr>
        <w:t>pattern (4 patterns</w:t>
      </w:r>
      <w:r w:rsidRPr="003932BF">
        <w:rPr>
          <w:rFonts w:ascii="Times New Roman" w:hAnsi="Times New Roman" w:cs="Times New Roman" w:hint="eastAsia"/>
          <w:sz w:val="20"/>
          <w:szCs w:val="20"/>
        </w:rPr>
        <w:t>: red, green, blue, and yellow</w:t>
      </w:r>
      <w:r w:rsidRPr="003932BF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a5"/>
        <w:tblW w:w="86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130"/>
        <w:gridCol w:w="105"/>
        <w:gridCol w:w="2025"/>
        <w:gridCol w:w="2131"/>
        <w:gridCol w:w="2222"/>
      </w:tblGrid>
      <w:tr w:rsidR="00BA7E8E" w:rsidRPr="00E4615B" w:rsidTr="006C026D">
        <w:tc>
          <w:tcPr>
            <w:tcW w:w="2130" w:type="dxa"/>
            <w:tcBorders>
              <w:top w:val="single" w:sz="12" w:space="0" w:color="auto"/>
              <w:bottom w:val="nil"/>
            </w:tcBorders>
          </w:tcPr>
          <w:p w:rsidR="00BA7E8E" w:rsidRPr="00E4615B" w:rsidRDefault="00BA7E8E" w:rsidP="006C02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Patten 1 (Red)</w:t>
            </w:r>
          </w:p>
        </w:tc>
        <w:tc>
          <w:tcPr>
            <w:tcW w:w="2130" w:type="dxa"/>
            <w:gridSpan w:val="2"/>
            <w:tcBorders>
              <w:top w:val="single" w:sz="12" w:space="0" w:color="auto"/>
              <w:bottom w:val="nil"/>
            </w:tcBorders>
          </w:tcPr>
          <w:p w:rsidR="00BA7E8E" w:rsidRPr="00E4615B" w:rsidRDefault="00BA7E8E" w:rsidP="006C02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Patten 2 (Green)</w:t>
            </w:r>
          </w:p>
        </w:tc>
        <w:tc>
          <w:tcPr>
            <w:tcW w:w="2131" w:type="dxa"/>
            <w:tcBorders>
              <w:top w:val="single" w:sz="12" w:space="0" w:color="auto"/>
              <w:bottom w:val="nil"/>
            </w:tcBorders>
          </w:tcPr>
          <w:p w:rsidR="00BA7E8E" w:rsidRPr="00E4615B" w:rsidRDefault="00BA7E8E" w:rsidP="006C02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Patten 3 (Blue)</w:t>
            </w:r>
          </w:p>
        </w:tc>
        <w:tc>
          <w:tcPr>
            <w:tcW w:w="2222" w:type="dxa"/>
            <w:tcBorders>
              <w:top w:val="single" w:sz="12" w:space="0" w:color="auto"/>
              <w:bottom w:val="nil"/>
            </w:tcBorders>
          </w:tcPr>
          <w:p w:rsidR="00BA7E8E" w:rsidRPr="00E4615B" w:rsidRDefault="00BA7E8E" w:rsidP="006C02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Patten 4 (Yellow)</w:t>
            </w:r>
          </w:p>
        </w:tc>
      </w:tr>
      <w:tr w:rsidR="00BA7E8E" w:rsidRPr="00E4615B" w:rsidTr="006C026D">
        <w:tc>
          <w:tcPr>
            <w:tcW w:w="8613" w:type="dxa"/>
            <w:gridSpan w:val="5"/>
            <w:tcBorders>
              <w:top w:val="nil"/>
              <w:bottom w:val="single" w:sz="4" w:space="0" w:color="auto"/>
            </w:tcBorders>
          </w:tcPr>
          <w:p w:rsidR="00BA7E8E" w:rsidRPr="00E4615B" w:rsidRDefault="00BA7E8E" w:rsidP="006C02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Gene ID (Symbol)</w:t>
            </w:r>
          </w:p>
        </w:tc>
      </w:tr>
      <w:tr w:rsidR="00BA7E8E" w:rsidRPr="00E4615B" w:rsidTr="006C026D">
        <w:tc>
          <w:tcPr>
            <w:tcW w:w="2235" w:type="dxa"/>
            <w:gridSpan w:val="2"/>
            <w:tcBorders>
              <w:bottom w:val="single" w:sz="4" w:space="0" w:color="auto"/>
            </w:tcBorders>
          </w:tcPr>
          <w:p w:rsidR="00BA7E8E" w:rsidRPr="00E4615B" w:rsidRDefault="00BA7E8E" w:rsidP="006C02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101832339 (LGP2)</w:t>
            </w:r>
          </w:p>
          <w:p w:rsidR="00BA7E8E" w:rsidRPr="00E4615B" w:rsidRDefault="00BA7E8E" w:rsidP="006C02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101834866 (A20)</w:t>
            </w:r>
          </w:p>
          <w:p w:rsidR="003F0594" w:rsidRPr="00E4615B" w:rsidRDefault="003F0594" w:rsidP="006C02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101838586 (TAK1)</w:t>
            </w:r>
          </w:p>
          <w:p w:rsidR="00BA7E8E" w:rsidRPr="00E4615B" w:rsidRDefault="00BA7E8E" w:rsidP="006C02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101826574 (TNNT2)</w:t>
            </w:r>
          </w:p>
          <w:p w:rsidR="00BA7E8E" w:rsidRPr="00E4615B" w:rsidRDefault="00BA7E8E" w:rsidP="006C02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101830419 (PI3KI)</w:t>
            </w:r>
          </w:p>
          <w:p w:rsidR="00BA7E8E" w:rsidRPr="00E4615B" w:rsidRDefault="00BA7E8E" w:rsidP="006C02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101832344 (CD68)</w:t>
            </w:r>
          </w:p>
          <w:p w:rsidR="00BA7E8E" w:rsidRPr="00E4615B" w:rsidRDefault="00BA7E8E" w:rsidP="006C02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101834002 (ABCA9)</w:t>
            </w:r>
          </w:p>
          <w:p w:rsidR="00BA7E8E" w:rsidRPr="00E4615B" w:rsidRDefault="00BA7E8E" w:rsidP="006C02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101835125 (SRPK3)</w:t>
            </w:r>
          </w:p>
          <w:p w:rsidR="00BA7E8E" w:rsidRPr="00E4615B" w:rsidRDefault="00BA7E8E" w:rsidP="006C02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101836016 (IL18)</w:t>
            </w:r>
          </w:p>
          <w:p w:rsidR="00BA7E8E" w:rsidRPr="00E4615B" w:rsidRDefault="00BA7E8E" w:rsidP="006C02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:rsidR="00BA7E8E" w:rsidRPr="00E4615B" w:rsidRDefault="00BA7E8E" w:rsidP="006C02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101833091 (NCL)</w:t>
            </w:r>
          </w:p>
          <w:p w:rsidR="00BA7E8E" w:rsidRPr="00E4615B" w:rsidRDefault="00BA7E8E" w:rsidP="006C02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101835885 (CCND2)</w:t>
            </w:r>
          </w:p>
          <w:p w:rsidR="00BA7E8E" w:rsidRPr="00E4615B" w:rsidRDefault="00BA7E8E" w:rsidP="006C02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101837262 (WNT5A)</w:t>
            </w:r>
          </w:p>
          <w:p w:rsidR="00BA7E8E" w:rsidRPr="00E4615B" w:rsidRDefault="00BA7E8E" w:rsidP="006C02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101834601 (TGFB1)</w:t>
            </w:r>
          </w:p>
          <w:p w:rsidR="00BA7E8E" w:rsidRPr="00E4615B" w:rsidRDefault="00BA7E8E" w:rsidP="006C02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101824228 (MARK4)</w:t>
            </w:r>
          </w:p>
          <w:p w:rsidR="00BA7E8E" w:rsidRPr="00E4615B" w:rsidRDefault="00BA7E8E" w:rsidP="006C02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101828419 (IRGC)</w:t>
            </w:r>
          </w:p>
          <w:p w:rsidR="00BA7E8E" w:rsidRPr="00E4615B" w:rsidRDefault="00BA7E8E" w:rsidP="006C02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BA7E8E" w:rsidRPr="00E4615B" w:rsidRDefault="00BA7E8E" w:rsidP="006C02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101828634 (REL)</w:t>
            </w:r>
          </w:p>
          <w:p w:rsidR="00BA7E8E" w:rsidRPr="00E4615B" w:rsidRDefault="00BA7E8E" w:rsidP="006C02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101842562 (TXNIP)</w:t>
            </w:r>
          </w:p>
          <w:p w:rsidR="00BA7E8E" w:rsidRPr="00E4615B" w:rsidRDefault="00BA7E8E" w:rsidP="006C02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101842900 (C3)</w:t>
            </w:r>
          </w:p>
          <w:p w:rsidR="00BA7E8E" w:rsidRPr="00E4615B" w:rsidRDefault="00BA7E8E" w:rsidP="006C02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101823322 (TRAF2)</w:t>
            </w:r>
          </w:p>
          <w:p w:rsidR="00BA7E8E" w:rsidRPr="00E4615B" w:rsidRDefault="00BA7E8E" w:rsidP="006C02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101823908 (PTGS2)</w:t>
            </w:r>
          </w:p>
          <w:p w:rsidR="00BA7E8E" w:rsidRPr="00E4615B" w:rsidRDefault="00BA7E8E" w:rsidP="006C02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101834778 (ZPF36)</w:t>
            </w:r>
          </w:p>
          <w:p w:rsidR="00110F79" w:rsidRPr="00E4615B" w:rsidRDefault="00110F79" w:rsidP="006C02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101827045 (CLK1)</w:t>
            </w:r>
          </w:p>
          <w:p w:rsidR="00852828" w:rsidRPr="00E4615B" w:rsidRDefault="00852828" w:rsidP="006C02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101828046 (PLA2G2A)</w:t>
            </w:r>
          </w:p>
          <w:p w:rsidR="00BA7E8E" w:rsidRPr="00E4615B" w:rsidRDefault="00BA7E8E" w:rsidP="006C02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101827060 (NFKBIZ)</w:t>
            </w:r>
          </w:p>
          <w:p w:rsidR="00BA7E8E" w:rsidRPr="00E4615B" w:rsidRDefault="00BA7E8E" w:rsidP="006C02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101823207 (MAP4K3)</w:t>
            </w:r>
          </w:p>
        </w:tc>
        <w:tc>
          <w:tcPr>
            <w:tcW w:w="2222" w:type="dxa"/>
            <w:tcBorders>
              <w:bottom w:val="single" w:sz="4" w:space="0" w:color="auto"/>
            </w:tcBorders>
          </w:tcPr>
          <w:p w:rsidR="00BA7E8E" w:rsidRPr="00E4615B" w:rsidRDefault="00BA7E8E" w:rsidP="006C02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101826357 (SUMO2)</w:t>
            </w:r>
          </w:p>
          <w:p w:rsidR="00BA7E8E" w:rsidRPr="00E4615B" w:rsidRDefault="00BA7E8E" w:rsidP="006C02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101828687 (CCDC111)</w:t>
            </w:r>
          </w:p>
          <w:p w:rsidR="00BA7E8E" w:rsidRPr="00E4615B" w:rsidRDefault="00BA7E8E" w:rsidP="006C02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101841845 (MRGPRG)</w:t>
            </w:r>
          </w:p>
          <w:p w:rsidR="00BA7E8E" w:rsidRPr="00E4615B" w:rsidRDefault="00BA7E8E" w:rsidP="006C02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>101844060 (BRCA2)</w:t>
            </w:r>
          </w:p>
          <w:p w:rsidR="00BA7E8E" w:rsidRPr="00E4615B" w:rsidRDefault="00BA7E8E" w:rsidP="006C02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7E8E" w:rsidRPr="00E4615B" w:rsidTr="006C026D">
        <w:tc>
          <w:tcPr>
            <w:tcW w:w="8613" w:type="dxa"/>
            <w:gridSpan w:val="5"/>
            <w:tcBorders>
              <w:top w:val="single" w:sz="4" w:space="0" w:color="auto"/>
              <w:bottom w:val="single" w:sz="12" w:space="0" w:color="auto"/>
            </w:tcBorders>
          </w:tcPr>
          <w:p w:rsidR="00BA7E8E" w:rsidRPr="00E4615B" w:rsidRDefault="007478D8" w:rsidP="00C220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 xml:space="preserve">Host defenses: LGP2, A20, TAK1, CD68, SRPK3, </w:t>
            </w:r>
            <w:r w:rsidR="004F6E64" w:rsidRPr="00E4615B">
              <w:rPr>
                <w:rFonts w:ascii="Times New Roman" w:hAnsi="Times New Roman" w:cs="Times New Roman"/>
                <w:sz w:val="18"/>
                <w:szCs w:val="18"/>
              </w:rPr>
              <w:t xml:space="preserve">IL18, </w:t>
            </w:r>
            <w:r w:rsidR="00A66E42" w:rsidRPr="00E4615B">
              <w:rPr>
                <w:rFonts w:ascii="Times New Roman" w:hAnsi="Times New Roman" w:cs="Times New Roman"/>
                <w:sz w:val="18"/>
                <w:szCs w:val="18"/>
              </w:rPr>
              <w:t xml:space="preserve">NCL, </w:t>
            </w:r>
            <w:r w:rsidR="00AF6F63" w:rsidRPr="00E4615B">
              <w:rPr>
                <w:rFonts w:ascii="Times New Roman" w:hAnsi="Times New Roman" w:cs="Times New Roman"/>
                <w:sz w:val="18"/>
                <w:szCs w:val="18"/>
              </w:rPr>
              <w:t xml:space="preserve">TGFB1, IRGC, TXNIP, C3, TRAF2, PTGS2, </w:t>
            </w:r>
          </w:p>
          <w:p w:rsidR="00AF6F63" w:rsidRPr="00E4615B" w:rsidRDefault="005572BA" w:rsidP="00C220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15B">
              <w:rPr>
                <w:rFonts w:ascii="Times New Roman" w:hAnsi="Times New Roman" w:cs="Times New Roman"/>
                <w:sz w:val="18"/>
                <w:szCs w:val="18"/>
              </w:rPr>
              <w:t xml:space="preserve">ZPF36, CLK1, NFKBIZ, </w:t>
            </w:r>
          </w:p>
        </w:tc>
      </w:tr>
    </w:tbl>
    <w:p w:rsidR="00BA7E8E" w:rsidRDefault="00BA7E8E"/>
    <w:p w:rsidR="00BA7E8E" w:rsidRDefault="00BA7E8E"/>
    <w:p w:rsidR="00BA7E8E" w:rsidRDefault="00BA7E8E"/>
    <w:p w:rsidR="00BA7E8E" w:rsidRDefault="00BA7E8E"/>
    <w:p w:rsidR="00BA7E8E" w:rsidRDefault="00BA7E8E"/>
    <w:p w:rsidR="00BA7E8E" w:rsidRDefault="00BA7E8E"/>
    <w:p w:rsidR="00BA7E8E" w:rsidRDefault="00BA7E8E"/>
    <w:p w:rsidR="00BA7E8E" w:rsidRDefault="00BA7E8E"/>
    <w:sectPr w:rsidR="00BA7E8E" w:rsidSect="007200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6DD8" w:rsidRDefault="00216DD8" w:rsidP="00B9563E">
      <w:r>
        <w:separator/>
      </w:r>
    </w:p>
  </w:endnote>
  <w:endnote w:type="continuationSeparator" w:id="0">
    <w:p w:rsidR="00216DD8" w:rsidRDefault="00216DD8" w:rsidP="00B956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6DD8" w:rsidRDefault="00216DD8" w:rsidP="00B9563E">
      <w:r>
        <w:separator/>
      </w:r>
    </w:p>
  </w:footnote>
  <w:footnote w:type="continuationSeparator" w:id="0">
    <w:p w:rsidR="00216DD8" w:rsidRDefault="00216DD8" w:rsidP="00B9563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9563E"/>
    <w:rsid w:val="0000601C"/>
    <w:rsid w:val="00013C0A"/>
    <w:rsid w:val="0003016A"/>
    <w:rsid w:val="00035B58"/>
    <w:rsid w:val="00036FB5"/>
    <w:rsid w:val="000618A1"/>
    <w:rsid w:val="0006586D"/>
    <w:rsid w:val="0007016F"/>
    <w:rsid w:val="0007534A"/>
    <w:rsid w:val="00087CB0"/>
    <w:rsid w:val="00091948"/>
    <w:rsid w:val="00094AFE"/>
    <w:rsid w:val="00096FD9"/>
    <w:rsid w:val="000A3AAF"/>
    <w:rsid w:val="000B27C2"/>
    <w:rsid w:val="000C1F8E"/>
    <w:rsid w:val="000C797D"/>
    <w:rsid w:val="000D35DA"/>
    <w:rsid w:val="000D5444"/>
    <w:rsid w:val="000E042E"/>
    <w:rsid w:val="000E25AA"/>
    <w:rsid w:val="000E43EE"/>
    <w:rsid w:val="000F396A"/>
    <w:rsid w:val="000F40E5"/>
    <w:rsid w:val="00100278"/>
    <w:rsid w:val="001024B2"/>
    <w:rsid w:val="00105F3C"/>
    <w:rsid w:val="00106364"/>
    <w:rsid w:val="00110F79"/>
    <w:rsid w:val="0012014E"/>
    <w:rsid w:val="0012192B"/>
    <w:rsid w:val="001247DF"/>
    <w:rsid w:val="00131F37"/>
    <w:rsid w:val="00132FED"/>
    <w:rsid w:val="00137A55"/>
    <w:rsid w:val="00154C55"/>
    <w:rsid w:val="001645F2"/>
    <w:rsid w:val="00165FBA"/>
    <w:rsid w:val="001703A7"/>
    <w:rsid w:val="00173F90"/>
    <w:rsid w:val="00173FC2"/>
    <w:rsid w:val="00176713"/>
    <w:rsid w:val="00184416"/>
    <w:rsid w:val="001A4D4A"/>
    <w:rsid w:val="001B533D"/>
    <w:rsid w:val="001C7C5C"/>
    <w:rsid w:val="001C7D51"/>
    <w:rsid w:val="001D1F0F"/>
    <w:rsid w:val="001D45C1"/>
    <w:rsid w:val="001E1C00"/>
    <w:rsid w:val="001F00FA"/>
    <w:rsid w:val="001F1A82"/>
    <w:rsid w:val="001F253A"/>
    <w:rsid w:val="001F7D3C"/>
    <w:rsid w:val="00203CED"/>
    <w:rsid w:val="00215209"/>
    <w:rsid w:val="00216DD8"/>
    <w:rsid w:val="00225437"/>
    <w:rsid w:val="00227C88"/>
    <w:rsid w:val="0023576B"/>
    <w:rsid w:val="002372E2"/>
    <w:rsid w:val="0024190A"/>
    <w:rsid w:val="0025152E"/>
    <w:rsid w:val="00253F03"/>
    <w:rsid w:val="00254225"/>
    <w:rsid w:val="0025686D"/>
    <w:rsid w:val="002658A7"/>
    <w:rsid w:val="00273B96"/>
    <w:rsid w:val="00274C7B"/>
    <w:rsid w:val="002753C2"/>
    <w:rsid w:val="00287842"/>
    <w:rsid w:val="002A3842"/>
    <w:rsid w:val="002A7FE9"/>
    <w:rsid w:val="002B4EFF"/>
    <w:rsid w:val="002C0B16"/>
    <w:rsid w:val="002C6262"/>
    <w:rsid w:val="002D47EC"/>
    <w:rsid w:val="002E2B22"/>
    <w:rsid w:val="002F5960"/>
    <w:rsid w:val="002F7F64"/>
    <w:rsid w:val="0030046D"/>
    <w:rsid w:val="00304BF0"/>
    <w:rsid w:val="003106EC"/>
    <w:rsid w:val="00321620"/>
    <w:rsid w:val="003255A0"/>
    <w:rsid w:val="00326ADE"/>
    <w:rsid w:val="003316C1"/>
    <w:rsid w:val="00335070"/>
    <w:rsid w:val="00337AD9"/>
    <w:rsid w:val="003464D3"/>
    <w:rsid w:val="00350777"/>
    <w:rsid w:val="003538F0"/>
    <w:rsid w:val="00364CA3"/>
    <w:rsid w:val="0037158E"/>
    <w:rsid w:val="00374B42"/>
    <w:rsid w:val="00376912"/>
    <w:rsid w:val="00390DA2"/>
    <w:rsid w:val="003932BF"/>
    <w:rsid w:val="00393F89"/>
    <w:rsid w:val="003A2953"/>
    <w:rsid w:val="003A7E0F"/>
    <w:rsid w:val="003B138D"/>
    <w:rsid w:val="003C6FED"/>
    <w:rsid w:val="003D39E2"/>
    <w:rsid w:val="003D3D96"/>
    <w:rsid w:val="003E3825"/>
    <w:rsid w:val="003F0594"/>
    <w:rsid w:val="003F26EF"/>
    <w:rsid w:val="003F4D75"/>
    <w:rsid w:val="003F50F5"/>
    <w:rsid w:val="00402DA2"/>
    <w:rsid w:val="00404DAC"/>
    <w:rsid w:val="0041137D"/>
    <w:rsid w:val="00426C40"/>
    <w:rsid w:val="004322AF"/>
    <w:rsid w:val="00451503"/>
    <w:rsid w:val="00452841"/>
    <w:rsid w:val="004608CE"/>
    <w:rsid w:val="00462191"/>
    <w:rsid w:val="00475D46"/>
    <w:rsid w:val="004A5698"/>
    <w:rsid w:val="004A720C"/>
    <w:rsid w:val="004D018A"/>
    <w:rsid w:val="004D18EE"/>
    <w:rsid w:val="004D7C60"/>
    <w:rsid w:val="004E657D"/>
    <w:rsid w:val="004F0349"/>
    <w:rsid w:val="004F3ACB"/>
    <w:rsid w:val="004F6E64"/>
    <w:rsid w:val="004F76D5"/>
    <w:rsid w:val="00514D72"/>
    <w:rsid w:val="005150D2"/>
    <w:rsid w:val="00515F19"/>
    <w:rsid w:val="00522F8F"/>
    <w:rsid w:val="005230AF"/>
    <w:rsid w:val="00526270"/>
    <w:rsid w:val="005415F8"/>
    <w:rsid w:val="00542957"/>
    <w:rsid w:val="00554996"/>
    <w:rsid w:val="005572BA"/>
    <w:rsid w:val="005651B7"/>
    <w:rsid w:val="00566697"/>
    <w:rsid w:val="005845A0"/>
    <w:rsid w:val="00586199"/>
    <w:rsid w:val="0059551D"/>
    <w:rsid w:val="005A5977"/>
    <w:rsid w:val="005B05AD"/>
    <w:rsid w:val="005B6863"/>
    <w:rsid w:val="005C076D"/>
    <w:rsid w:val="005C7722"/>
    <w:rsid w:val="005D5A43"/>
    <w:rsid w:val="005E4895"/>
    <w:rsid w:val="005E6F24"/>
    <w:rsid w:val="005E7065"/>
    <w:rsid w:val="005E7DAD"/>
    <w:rsid w:val="005F50E4"/>
    <w:rsid w:val="00620FC7"/>
    <w:rsid w:val="0062126B"/>
    <w:rsid w:val="00634286"/>
    <w:rsid w:val="006355BC"/>
    <w:rsid w:val="00640BF7"/>
    <w:rsid w:val="0064143E"/>
    <w:rsid w:val="00642B13"/>
    <w:rsid w:val="006455A0"/>
    <w:rsid w:val="00650339"/>
    <w:rsid w:val="00655170"/>
    <w:rsid w:val="00660C6B"/>
    <w:rsid w:val="00660DF7"/>
    <w:rsid w:val="00661E6D"/>
    <w:rsid w:val="0066482E"/>
    <w:rsid w:val="00664D46"/>
    <w:rsid w:val="006719BB"/>
    <w:rsid w:val="00681CE0"/>
    <w:rsid w:val="00683343"/>
    <w:rsid w:val="00692F4D"/>
    <w:rsid w:val="006933B5"/>
    <w:rsid w:val="00694805"/>
    <w:rsid w:val="006A23C1"/>
    <w:rsid w:val="006A4DFA"/>
    <w:rsid w:val="006A6307"/>
    <w:rsid w:val="006B657B"/>
    <w:rsid w:val="006C5909"/>
    <w:rsid w:val="006D0E95"/>
    <w:rsid w:val="006D1B92"/>
    <w:rsid w:val="006D75FC"/>
    <w:rsid w:val="006E2233"/>
    <w:rsid w:val="006E4923"/>
    <w:rsid w:val="006F21D4"/>
    <w:rsid w:val="00700BCE"/>
    <w:rsid w:val="00705269"/>
    <w:rsid w:val="00713468"/>
    <w:rsid w:val="00717035"/>
    <w:rsid w:val="00720037"/>
    <w:rsid w:val="00731FA4"/>
    <w:rsid w:val="00736B42"/>
    <w:rsid w:val="00744DF2"/>
    <w:rsid w:val="00746267"/>
    <w:rsid w:val="007478D8"/>
    <w:rsid w:val="007503AE"/>
    <w:rsid w:val="00760EC0"/>
    <w:rsid w:val="007669DB"/>
    <w:rsid w:val="00771EBE"/>
    <w:rsid w:val="00782A53"/>
    <w:rsid w:val="00792F92"/>
    <w:rsid w:val="00794F2B"/>
    <w:rsid w:val="007A2998"/>
    <w:rsid w:val="007C3BB4"/>
    <w:rsid w:val="007D64FC"/>
    <w:rsid w:val="007D6C15"/>
    <w:rsid w:val="007F03E7"/>
    <w:rsid w:val="007F49AB"/>
    <w:rsid w:val="007F5631"/>
    <w:rsid w:val="007F6B0F"/>
    <w:rsid w:val="007F7544"/>
    <w:rsid w:val="008040A7"/>
    <w:rsid w:val="00810A10"/>
    <w:rsid w:val="00811294"/>
    <w:rsid w:val="0083244F"/>
    <w:rsid w:val="008350D5"/>
    <w:rsid w:val="008449B9"/>
    <w:rsid w:val="00845010"/>
    <w:rsid w:val="00851A30"/>
    <w:rsid w:val="00852828"/>
    <w:rsid w:val="008825FC"/>
    <w:rsid w:val="00886100"/>
    <w:rsid w:val="00891F73"/>
    <w:rsid w:val="008A2BB1"/>
    <w:rsid w:val="008A3A5A"/>
    <w:rsid w:val="008B3C5D"/>
    <w:rsid w:val="008B6A64"/>
    <w:rsid w:val="008C0F57"/>
    <w:rsid w:val="008D5790"/>
    <w:rsid w:val="008E3914"/>
    <w:rsid w:val="008E6B45"/>
    <w:rsid w:val="00901742"/>
    <w:rsid w:val="00902C5A"/>
    <w:rsid w:val="00902E29"/>
    <w:rsid w:val="00906D25"/>
    <w:rsid w:val="009113F7"/>
    <w:rsid w:val="00915EB7"/>
    <w:rsid w:val="00922F95"/>
    <w:rsid w:val="00932E7C"/>
    <w:rsid w:val="0094175B"/>
    <w:rsid w:val="009419A0"/>
    <w:rsid w:val="00963070"/>
    <w:rsid w:val="00963B63"/>
    <w:rsid w:val="00963BF7"/>
    <w:rsid w:val="00963D45"/>
    <w:rsid w:val="00973B44"/>
    <w:rsid w:val="009740C7"/>
    <w:rsid w:val="00983EB2"/>
    <w:rsid w:val="009A4140"/>
    <w:rsid w:val="009A6D0D"/>
    <w:rsid w:val="009C193F"/>
    <w:rsid w:val="009C1F5B"/>
    <w:rsid w:val="009C3DF1"/>
    <w:rsid w:val="009E0B3B"/>
    <w:rsid w:val="009E6E83"/>
    <w:rsid w:val="009F5625"/>
    <w:rsid w:val="009F6CC7"/>
    <w:rsid w:val="00A04D16"/>
    <w:rsid w:val="00A116B6"/>
    <w:rsid w:val="00A230A0"/>
    <w:rsid w:val="00A269CA"/>
    <w:rsid w:val="00A36F29"/>
    <w:rsid w:val="00A41CB0"/>
    <w:rsid w:val="00A41F3D"/>
    <w:rsid w:val="00A45C0B"/>
    <w:rsid w:val="00A45ED7"/>
    <w:rsid w:val="00A54C21"/>
    <w:rsid w:val="00A574A4"/>
    <w:rsid w:val="00A633D8"/>
    <w:rsid w:val="00A66E42"/>
    <w:rsid w:val="00A71B08"/>
    <w:rsid w:val="00A930FB"/>
    <w:rsid w:val="00A9645A"/>
    <w:rsid w:val="00AA760F"/>
    <w:rsid w:val="00AB34C6"/>
    <w:rsid w:val="00AB7425"/>
    <w:rsid w:val="00AD2382"/>
    <w:rsid w:val="00AD4AAB"/>
    <w:rsid w:val="00AE1F08"/>
    <w:rsid w:val="00AE29B9"/>
    <w:rsid w:val="00AE356A"/>
    <w:rsid w:val="00AE5E45"/>
    <w:rsid w:val="00AF6F63"/>
    <w:rsid w:val="00B04ED8"/>
    <w:rsid w:val="00B066EB"/>
    <w:rsid w:val="00B1164E"/>
    <w:rsid w:val="00B3272B"/>
    <w:rsid w:val="00B37439"/>
    <w:rsid w:val="00B47C83"/>
    <w:rsid w:val="00B54C28"/>
    <w:rsid w:val="00B57FB3"/>
    <w:rsid w:val="00B60433"/>
    <w:rsid w:val="00B6271F"/>
    <w:rsid w:val="00B873E8"/>
    <w:rsid w:val="00B9563E"/>
    <w:rsid w:val="00BA1D5A"/>
    <w:rsid w:val="00BA3C30"/>
    <w:rsid w:val="00BA7E8E"/>
    <w:rsid w:val="00BE5CFF"/>
    <w:rsid w:val="00BE7D80"/>
    <w:rsid w:val="00BF5226"/>
    <w:rsid w:val="00BF615F"/>
    <w:rsid w:val="00C17C15"/>
    <w:rsid w:val="00C21302"/>
    <w:rsid w:val="00C214C0"/>
    <w:rsid w:val="00C22074"/>
    <w:rsid w:val="00C23BB9"/>
    <w:rsid w:val="00C30ED5"/>
    <w:rsid w:val="00C3331F"/>
    <w:rsid w:val="00C33558"/>
    <w:rsid w:val="00C45F8A"/>
    <w:rsid w:val="00C50F18"/>
    <w:rsid w:val="00C56E9A"/>
    <w:rsid w:val="00C602D2"/>
    <w:rsid w:val="00C6479D"/>
    <w:rsid w:val="00C66F5A"/>
    <w:rsid w:val="00C840FE"/>
    <w:rsid w:val="00C84199"/>
    <w:rsid w:val="00C87DF0"/>
    <w:rsid w:val="00CA1564"/>
    <w:rsid w:val="00CA6733"/>
    <w:rsid w:val="00CB34A8"/>
    <w:rsid w:val="00CC2D02"/>
    <w:rsid w:val="00CC491E"/>
    <w:rsid w:val="00CC7C85"/>
    <w:rsid w:val="00CD5B35"/>
    <w:rsid w:val="00CD689D"/>
    <w:rsid w:val="00CE16A5"/>
    <w:rsid w:val="00CE2490"/>
    <w:rsid w:val="00CE3691"/>
    <w:rsid w:val="00CE7B9C"/>
    <w:rsid w:val="00CE7C4A"/>
    <w:rsid w:val="00CE7C9F"/>
    <w:rsid w:val="00CF2938"/>
    <w:rsid w:val="00CF6764"/>
    <w:rsid w:val="00CF7469"/>
    <w:rsid w:val="00D04584"/>
    <w:rsid w:val="00D13A39"/>
    <w:rsid w:val="00D15714"/>
    <w:rsid w:val="00D219F6"/>
    <w:rsid w:val="00D256A7"/>
    <w:rsid w:val="00D30520"/>
    <w:rsid w:val="00D3147C"/>
    <w:rsid w:val="00D333F0"/>
    <w:rsid w:val="00D362A1"/>
    <w:rsid w:val="00D40800"/>
    <w:rsid w:val="00D42FE4"/>
    <w:rsid w:val="00D43D9F"/>
    <w:rsid w:val="00D50BBF"/>
    <w:rsid w:val="00D641DB"/>
    <w:rsid w:val="00D670A1"/>
    <w:rsid w:val="00D71BDE"/>
    <w:rsid w:val="00D72AF0"/>
    <w:rsid w:val="00D8039D"/>
    <w:rsid w:val="00D81648"/>
    <w:rsid w:val="00D82FF4"/>
    <w:rsid w:val="00D9166E"/>
    <w:rsid w:val="00D95695"/>
    <w:rsid w:val="00DA284E"/>
    <w:rsid w:val="00DB1521"/>
    <w:rsid w:val="00DB279B"/>
    <w:rsid w:val="00DB52DB"/>
    <w:rsid w:val="00DB55DA"/>
    <w:rsid w:val="00DC4847"/>
    <w:rsid w:val="00DC55EE"/>
    <w:rsid w:val="00DF46D4"/>
    <w:rsid w:val="00E000D6"/>
    <w:rsid w:val="00E00DB5"/>
    <w:rsid w:val="00E00FFA"/>
    <w:rsid w:val="00E12A65"/>
    <w:rsid w:val="00E14FBA"/>
    <w:rsid w:val="00E2341C"/>
    <w:rsid w:val="00E249BD"/>
    <w:rsid w:val="00E4615B"/>
    <w:rsid w:val="00E5270D"/>
    <w:rsid w:val="00E559FE"/>
    <w:rsid w:val="00E67B4E"/>
    <w:rsid w:val="00E86A95"/>
    <w:rsid w:val="00E92B0B"/>
    <w:rsid w:val="00E931A4"/>
    <w:rsid w:val="00E95BA4"/>
    <w:rsid w:val="00EA4585"/>
    <w:rsid w:val="00EC07E0"/>
    <w:rsid w:val="00ED4313"/>
    <w:rsid w:val="00EE0D2E"/>
    <w:rsid w:val="00EE29C6"/>
    <w:rsid w:val="00EE36BD"/>
    <w:rsid w:val="00F03107"/>
    <w:rsid w:val="00F06B23"/>
    <w:rsid w:val="00F10264"/>
    <w:rsid w:val="00F14480"/>
    <w:rsid w:val="00F23B8A"/>
    <w:rsid w:val="00F25F5A"/>
    <w:rsid w:val="00F26508"/>
    <w:rsid w:val="00F3495D"/>
    <w:rsid w:val="00F42F58"/>
    <w:rsid w:val="00F47D63"/>
    <w:rsid w:val="00F5040B"/>
    <w:rsid w:val="00F505D4"/>
    <w:rsid w:val="00F55B7F"/>
    <w:rsid w:val="00F71D2D"/>
    <w:rsid w:val="00F75701"/>
    <w:rsid w:val="00F77836"/>
    <w:rsid w:val="00F8406F"/>
    <w:rsid w:val="00F95D69"/>
    <w:rsid w:val="00FA1A0F"/>
    <w:rsid w:val="00FA690B"/>
    <w:rsid w:val="00FB4969"/>
    <w:rsid w:val="00FB56DC"/>
    <w:rsid w:val="00FC2FDC"/>
    <w:rsid w:val="00FC3131"/>
    <w:rsid w:val="00FC5704"/>
    <w:rsid w:val="00FC7119"/>
    <w:rsid w:val="00FD527E"/>
    <w:rsid w:val="00FD5561"/>
    <w:rsid w:val="00FE3E29"/>
    <w:rsid w:val="00FF0B70"/>
    <w:rsid w:val="00FF6BEA"/>
    <w:rsid w:val="00FF74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00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956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9563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956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9563E"/>
    <w:rPr>
      <w:sz w:val="18"/>
      <w:szCs w:val="18"/>
    </w:rPr>
  </w:style>
  <w:style w:type="table" w:styleId="a5">
    <w:name w:val="Table Grid"/>
    <w:basedOn w:val="a1"/>
    <w:uiPriority w:val="59"/>
    <w:rsid w:val="00B956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2C6262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</dc:creator>
  <cp:keywords/>
  <dc:description/>
  <cp:lastModifiedBy>Jane</cp:lastModifiedBy>
  <cp:revision>10</cp:revision>
  <dcterms:created xsi:type="dcterms:W3CDTF">2017-02-14T08:26:00Z</dcterms:created>
  <dcterms:modified xsi:type="dcterms:W3CDTF">2017-02-18T01:33:00Z</dcterms:modified>
</cp:coreProperties>
</file>